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6396F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 1</w:t>
      </w:r>
      <w:r w:rsidR="007E5201" w:rsidRPr="007E5201">
        <w:rPr>
          <w:rFonts w:asciiTheme="majorBidi" w:hAnsiTheme="majorBidi" w:cstheme="majorBidi"/>
        </w:rPr>
        <w:t xml:space="preserve">: Cranial cruciate </w:t>
      </w:r>
      <w:proofErr w:type="gramStart"/>
      <w:r w:rsidR="007E5201" w:rsidRPr="007E5201">
        <w:rPr>
          <w:rFonts w:asciiTheme="majorBidi" w:hAnsiTheme="majorBidi" w:cstheme="majorBidi"/>
        </w:rPr>
        <w:t>ligament marker separation changes</w:t>
      </w:r>
      <w:proofErr w:type="gramEnd"/>
      <w:r w:rsidR="007E5201" w:rsidRPr="007E5201">
        <w:rPr>
          <w:rFonts w:asciiTheme="majorBidi" w:hAnsiTheme="majorBidi" w:cstheme="majorBidi"/>
        </w:rPr>
        <w:t xml:space="preserve"> in intact,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>), medial meniscal release (MMR) and CORA-based leveling osteotomy (CBLO) situations without additional hamstring load. Statistical output is given by caudal joint angle, with the overall test statistic (Q) and degrees of freedom (</w:t>
      </w:r>
      <w:proofErr w:type="spellStart"/>
      <w:proofErr w:type="gramStart"/>
      <w:r w:rsidR="007E5201" w:rsidRPr="007E5201">
        <w:rPr>
          <w:rFonts w:asciiTheme="majorBidi" w:hAnsiTheme="majorBidi" w:cstheme="majorBidi"/>
        </w:rPr>
        <w:t>df</w:t>
      </w:r>
      <w:proofErr w:type="spellEnd"/>
      <w:proofErr w:type="gramEnd"/>
      <w:r w:rsidR="007E5201" w:rsidRPr="007E5201">
        <w:rPr>
          <w:rFonts w:asciiTheme="majorBidi" w:hAnsiTheme="majorBidi" w:cstheme="majorBidi"/>
        </w:rPr>
        <w:t xml:space="preserve">) for </w:t>
      </w:r>
      <w:proofErr w:type="spellStart"/>
      <w:r w:rsidR="007E5201" w:rsidRPr="007E5201">
        <w:rPr>
          <w:rFonts w:asciiTheme="majorBidi" w:hAnsiTheme="majorBidi" w:cstheme="majorBidi"/>
        </w:rPr>
        <w:t>Friedmans’s</w:t>
      </w:r>
      <w:proofErr w:type="spellEnd"/>
      <w:r w:rsidR="007E5201" w:rsidRPr="007E5201">
        <w:rPr>
          <w:rFonts w:asciiTheme="majorBidi" w:hAnsiTheme="majorBidi" w:cstheme="majorBidi"/>
        </w:rPr>
        <w:t xml:space="preserve"> ANOVA as well as Holm-</w:t>
      </w:r>
      <w:proofErr w:type="spellStart"/>
      <w:r w:rsidR="007E5201" w:rsidRPr="007E5201">
        <w:rPr>
          <w:rFonts w:asciiTheme="majorBidi" w:hAnsiTheme="majorBidi" w:cstheme="majorBidi"/>
        </w:rPr>
        <w:t>Bonnferoni</w:t>
      </w:r>
      <w:proofErr w:type="spellEnd"/>
      <w:r w:rsidR="007E5201" w:rsidRPr="007E5201">
        <w:rPr>
          <w:rFonts w:asciiTheme="majorBidi" w:hAnsiTheme="majorBidi" w:cstheme="majorBidi"/>
        </w:rPr>
        <w:t xml:space="preserve"> corrected p-values for preselected pairwise comparisons with uncorr</w:t>
      </w:r>
      <w:r w:rsidR="007E5201">
        <w:rPr>
          <w:rFonts w:asciiTheme="majorBidi" w:hAnsiTheme="majorBidi" w:cstheme="majorBidi"/>
        </w:rPr>
        <w:t>ected p-values in parentheses. Non-significant pairwise comparisons are sha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5"/>
        <w:gridCol w:w="990"/>
        <w:gridCol w:w="1080"/>
        <w:gridCol w:w="1530"/>
        <w:gridCol w:w="1710"/>
        <w:gridCol w:w="1530"/>
        <w:gridCol w:w="1705"/>
      </w:tblGrid>
      <w:tr w:rsidR="007E5201" w:rsidRPr="007E5201" w14:paraId="50076B74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B63B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Ang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0738B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Q (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df</w:t>
            </w:r>
            <w:proofErr w:type="spellEnd"/>
            <w:r w:rsidRPr="007E5201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182C4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68AC8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CCL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AFFBE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MM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95EC7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CBLO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0BB41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CBLO0-MMR</w:t>
            </w:r>
          </w:p>
        </w:tc>
      </w:tr>
      <w:tr w:rsidR="007E5201" w:rsidRPr="007E5201" w14:paraId="761FAC48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2305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51C0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8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FEDC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92244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716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849F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AF0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</w:tr>
      <w:tr w:rsidR="007E5201" w:rsidRPr="007E5201" w14:paraId="3E36CC06" w14:textId="77777777" w:rsidTr="007E5201">
        <w:trPr>
          <w:trHeight w:val="25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1300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C6FB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8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538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1088D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 (0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F600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F49D6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83C1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</w:tr>
      <w:tr w:rsidR="007E5201" w:rsidRPr="007E5201" w14:paraId="10C686A9" w14:textId="77777777" w:rsidTr="007E5201">
        <w:trPr>
          <w:trHeight w:val="26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DD17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92FB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8AB3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5D43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452C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4777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BEF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</w:tr>
      <w:tr w:rsidR="007E5201" w:rsidRPr="007E5201" w14:paraId="5FFBAADC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8CA2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FFBF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9.3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1AB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BCF5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9E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E364E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4 (0.5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20DE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</w:tr>
      <w:tr w:rsidR="007E5201" w:rsidRPr="007E5201" w14:paraId="75C8C573" w14:textId="77777777" w:rsidTr="007E5201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69B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EE4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8.9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3E50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56CAA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A86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02172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FF5E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</w:tr>
      <w:tr w:rsidR="007E5201" w:rsidRPr="007E5201" w14:paraId="1459C80A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BD1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5C2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2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3520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F2AF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01DB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1019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F89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0.001)</w:t>
            </w:r>
          </w:p>
        </w:tc>
      </w:tr>
      <w:tr w:rsidR="007E5201" w:rsidRPr="007E5201" w14:paraId="08116703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BD4F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5DD7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2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56D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8B2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5784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94EF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8A15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0.001)</w:t>
            </w:r>
          </w:p>
        </w:tc>
      </w:tr>
      <w:tr w:rsidR="007E5201" w:rsidRPr="007E5201" w14:paraId="0F342E85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9959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D72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2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93A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2467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5CAD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A4BB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9E7F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</w:tr>
      <w:tr w:rsidR="007E5201" w:rsidRPr="007E5201" w14:paraId="462487E9" w14:textId="77777777" w:rsidTr="007E5201">
        <w:trPr>
          <w:trHeight w:val="26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964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5624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9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915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D1D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784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2400F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4E5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4)</w:t>
            </w:r>
          </w:p>
        </w:tc>
      </w:tr>
      <w:tr w:rsidR="007E5201" w:rsidRPr="007E5201" w14:paraId="03A8E12B" w14:textId="77777777" w:rsidTr="007E5201">
        <w:trPr>
          <w:trHeight w:val="26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EC2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9501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9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2722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20C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846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BEE06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45EE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</w:tr>
      <w:tr w:rsidR="007E5201" w:rsidRPr="007E5201" w14:paraId="44C2EC25" w14:textId="77777777" w:rsidTr="007E5201">
        <w:trPr>
          <w:trHeight w:val="3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2D2A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885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2520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1AF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2E23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8E49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 (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033E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</w:tr>
      <w:tr w:rsidR="007E5201" w:rsidRPr="007E5201" w14:paraId="51BDCB64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A24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8D3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5.2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68E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C09B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D6A8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AB93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 (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74E2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</w:tr>
      <w:tr w:rsidR="007E5201" w:rsidRPr="007E5201" w14:paraId="5B33E761" w14:textId="77777777" w:rsidTr="007E5201">
        <w:trPr>
          <w:trHeight w:val="287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09A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37B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5.9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6C8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7DBB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488E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C4806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1 (0.4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DAB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7)</w:t>
            </w:r>
          </w:p>
        </w:tc>
      </w:tr>
      <w:tr w:rsidR="007E5201" w:rsidRPr="007E5201" w14:paraId="3207C4CF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0584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7155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7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ADF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BD4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D572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C4D8F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37FB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</w:tr>
      <w:tr w:rsidR="007E5201" w:rsidRPr="007E5201" w14:paraId="7B8C5E5C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602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CD4C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6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AE1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A3DE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69E9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4FCDF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64C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7)</w:t>
            </w:r>
          </w:p>
        </w:tc>
      </w:tr>
      <w:tr w:rsidR="007E5201" w:rsidRPr="007E5201" w14:paraId="47482465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CE13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9B7B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946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D2CB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819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FDF5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 (0.1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BE94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</w:tr>
      <w:tr w:rsidR="007E5201" w:rsidRPr="007E5201" w14:paraId="1E02C26A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915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9A6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CA6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5CBD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9E37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37A5A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DA6FD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 (0.1)</w:t>
            </w:r>
          </w:p>
        </w:tc>
      </w:tr>
      <w:tr w:rsidR="007E5201" w:rsidRPr="007E5201" w14:paraId="1890446E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90E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D8A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1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2E0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FAE7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7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4BFD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C037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21038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 (0.06)</w:t>
            </w:r>
          </w:p>
        </w:tc>
      </w:tr>
      <w:tr w:rsidR="007E5201" w:rsidRPr="007E5201" w14:paraId="04FF3811" w14:textId="77777777" w:rsidTr="007E5201">
        <w:trPr>
          <w:trHeight w:val="29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DFE4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023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1 (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DE4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FA55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A3B3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543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3DF57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</w:tr>
    </w:tbl>
    <w:p w14:paraId="4E16A97C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5670D48F" w14:textId="77777777" w:rsidR="007E5201" w:rsidRPr="007E5201" w:rsidRDefault="007E5201" w:rsidP="00845D3B">
      <w:pPr>
        <w:spacing w:line="480" w:lineRule="auto"/>
        <w:rPr>
          <w:rFonts w:asciiTheme="majorBidi" w:hAnsiTheme="majorBidi" w:cstheme="majorBidi"/>
        </w:rPr>
      </w:pPr>
      <w:r w:rsidRPr="007E5201">
        <w:rPr>
          <w:rFonts w:asciiTheme="majorBidi" w:hAnsiTheme="majorBidi" w:cstheme="majorBidi"/>
        </w:rPr>
        <w:br w:type="page"/>
      </w:r>
    </w:p>
    <w:p w14:paraId="41975BF9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Table 2</w:t>
      </w:r>
      <w:r w:rsidR="007E5201" w:rsidRPr="007E5201">
        <w:rPr>
          <w:rFonts w:asciiTheme="majorBidi" w:hAnsiTheme="majorBidi" w:cstheme="majorBidi"/>
        </w:rPr>
        <w:t xml:space="preserve">: Cranial cruciate </w:t>
      </w:r>
      <w:proofErr w:type="gramStart"/>
      <w:r w:rsidR="007E5201" w:rsidRPr="007E5201">
        <w:rPr>
          <w:rFonts w:asciiTheme="majorBidi" w:hAnsiTheme="majorBidi" w:cstheme="majorBidi"/>
        </w:rPr>
        <w:t>ligament marker separation changes</w:t>
      </w:r>
      <w:proofErr w:type="gramEnd"/>
      <w:r w:rsidR="007E5201" w:rsidRPr="007E5201">
        <w:rPr>
          <w:rFonts w:asciiTheme="majorBidi" w:hAnsiTheme="majorBidi" w:cstheme="majorBidi"/>
        </w:rPr>
        <w:t xml:space="preserve"> in intact,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 xml:space="preserve">), medial meniscal release (MMR) and CORA-based leveling osteotomy (CBLO) situations with additional </w:t>
      </w:r>
      <w:r>
        <w:rPr>
          <w:rFonts w:asciiTheme="majorBidi" w:hAnsiTheme="majorBidi" w:cstheme="majorBidi"/>
        </w:rPr>
        <w:t>29 N</w:t>
      </w:r>
      <w:r w:rsidR="007E5201" w:rsidRPr="007E5201">
        <w:rPr>
          <w:rFonts w:asciiTheme="majorBidi" w:hAnsiTheme="majorBidi" w:cstheme="majorBidi"/>
        </w:rPr>
        <w:t xml:space="preserve"> hamstring load. Statistical output is given by caudal joint angle, with the overall test statistic (Q) and degrees of freedom (</w:t>
      </w:r>
      <w:proofErr w:type="spellStart"/>
      <w:proofErr w:type="gramStart"/>
      <w:r w:rsidR="007E5201" w:rsidRPr="007E5201">
        <w:rPr>
          <w:rFonts w:asciiTheme="majorBidi" w:hAnsiTheme="majorBidi" w:cstheme="majorBidi"/>
        </w:rPr>
        <w:t>df</w:t>
      </w:r>
      <w:proofErr w:type="spellEnd"/>
      <w:proofErr w:type="gramEnd"/>
      <w:r w:rsidR="007E5201" w:rsidRPr="007E5201">
        <w:rPr>
          <w:rFonts w:asciiTheme="majorBidi" w:hAnsiTheme="majorBidi" w:cstheme="majorBidi"/>
        </w:rPr>
        <w:t xml:space="preserve">) for </w:t>
      </w:r>
      <w:proofErr w:type="spellStart"/>
      <w:r w:rsidR="007E5201" w:rsidRPr="007E5201">
        <w:rPr>
          <w:rFonts w:asciiTheme="majorBidi" w:hAnsiTheme="majorBidi" w:cstheme="majorBidi"/>
        </w:rPr>
        <w:t>Friedmans’s</w:t>
      </w:r>
      <w:proofErr w:type="spellEnd"/>
      <w:r w:rsidR="007E5201" w:rsidRPr="007E5201">
        <w:rPr>
          <w:rFonts w:asciiTheme="majorBidi" w:hAnsiTheme="majorBidi" w:cstheme="majorBidi"/>
        </w:rPr>
        <w:t xml:space="preserve"> ANOVA as well as Holm-</w:t>
      </w:r>
      <w:proofErr w:type="spellStart"/>
      <w:r w:rsidR="007E5201" w:rsidRPr="007E5201">
        <w:rPr>
          <w:rFonts w:asciiTheme="majorBidi" w:hAnsiTheme="majorBidi" w:cstheme="majorBidi"/>
        </w:rPr>
        <w:t>Bonnferoni</w:t>
      </w:r>
      <w:proofErr w:type="spellEnd"/>
      <w:r w:rsidR="007E5201" w:rsidRPr="007E5201">
        <w:rPr>
          <w:rFonts w:asciiTheme="majorBidi" w:hAnsiTheme="majorBidi" w:cstheme="majorBidi"/>
        </w:rPr>
        <w:t xml:space="preserve"> corrected p-values for preselected pairwise comparisons with uncorrected p-values in parentheses.</w:t>
      </w:r>
      <w:r w:rsidR="007E5201">
        <w:rPr>
          <w:rFonts w:asciiTheme="majorBidi" w:hAnsiTheme="majorBidi" w:cstheme="majorBidi"/>
        </w:rPr>
        <w:t xml:space="preserve"> Non-significant pairwise comparisons are shaded.</w:t>
      </w:r>
    </w:p>
    <w:tbl>
      <w:tblPr>
        <w:tblW w:w="9613" w:type="dxa"/>
        <w:tblLook w:val="04A0" w:firstRow="1" w:lastRow="0" w:firstColumn="1" w:lastColumn="0" w:noHBand="0" w:noVBand="1"/>
      </w:tblPr>
      <w:tblGrid>
        <w:gridCol w:w="754"/>
        <w:gridCol w:w="1041"/>
        <w:gridCol w:w="900"/>
        <w:gridCol w:w="1620"/>
        <w:gridCol w:w="1620"/>
        <w:gridCol w:w="1710"/>
        <w:gridCol w:w="1968"/>
      </w:tblGrid>
      <w:tr w:rsidR="007E5201" w:rsidRPr="007E5201" w14:paraId="65396D7A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B288D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Angl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39325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Q (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df</w:t>
            </w:r>
            <w:proofErr w:type="spellEnd"/>
            <w:r w:rsidRPr="007E5201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4D2C5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A9EAC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CCLx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A1B0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MM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FC62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CBLO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4C96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CBLOB3-MMR</w:t>
            </w:r>
          </w:p>
        </w:tc>
      </w:tr>
      <w:tr w:rsidR="007E5201" w:rsidRPr="007E5201" w14:paraId="3648D835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9C69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5B1C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943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20E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CDA6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451B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F328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1E0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169003EA" w14:textId="77777777" w:rsidTr="007E5201">
        <w:trPr>
          <w:trHeight w:val="21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B3FA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5875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5EB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1E1B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E0A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EAC8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D8E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04371DB5" w14:textId="77777777" w:rsidTr="007E5201">
        <w:trPr>
          <w:trHeight w:val="26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2EB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D99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7996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4B13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FC9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D30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9B8E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662CDC5A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B6D8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6173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612F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17F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8AE1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C0B0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5D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44A71ACC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E52B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378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51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647D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E3C1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3773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29DB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8D8E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5B861A69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BD32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0979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86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3A76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A4C2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821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B407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40E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03DF80BD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01F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FF7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1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4EB9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002D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A928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33DD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97A2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483C4BE3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74F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67C0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2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FFC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273D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33EC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BFD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5AE4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78E92AE1" w14:textId="77777777" w:rsidTr="007E5201">
        <w:trPr>
          <w:trHeight w:val="287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818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C92C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.2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753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1F1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C23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0AF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63B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164DC15B" w14:textId="77777777" w:rsidTr="007E5201">
        <w:trPr>
          <w:trHeight w:val="26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EF2D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6508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6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B6C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DA20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E67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181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EF22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7E5201" w:rsidRPr="007E5201" w14:paraId="273ADC2F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F701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BE66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.4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2617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A21B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4 (0.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170D9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2 (0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70812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7 (0.02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719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</w:tr>
      <w:tr w:rsidR="007E5201" w:rsidRPr="007E5201" w14:paraId="3120591A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DBAE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758B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2BA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3304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1 (0.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42AD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 (0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FD5F3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4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AC1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</w:tr>
      <w:tr w:rsidR="007E5201" w:rsidRPr="007E5201" w14:paraId="50128F00" w14:textId="77777777" w:rsidTr="007E5201">
        <w:trPr>
          <w:trHeight w:val="296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6FF3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4A8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A23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90A00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4 (0.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58D69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 (0.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2DE7E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9 (0.06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67F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</w:tr>
      <w:tr w:rsidR="007E5201" w:rsidRPr="007E5201" w14:paraId="5D09A51C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4E12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1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E22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7352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4DFA9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1 (0.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94721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7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EA9FE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4FA7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</w:tr>
      <w:tr w:rsidR="007E5201" w:rsidRPr="007E5201" w14:paraId="31CF2EC6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0030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0236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6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B827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7994E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 (0.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160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F658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806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</w:tr>
      <w:tr w:rsidR="007E5201" w:rsidRPr="007E5201" w14:paraId="2453658C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22A2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844A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8.3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DB7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7E8E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413B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E4DB9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4 (0.54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861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 (&lt;0.001)</w:t>
            </w:r>
          </w:p>
        </w:tc>
      </w:tr>
      <w:tr w:rsidR="007E5201" w:rsidRPr="007E5201" w14:paraId="45A87F5B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B612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A34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7.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8D2C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CACD2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5 (0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CEE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D0A5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53B8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</w:tr>
      <w:tr w:rsidR="007E5201" w:rsidRPr="007E5201" w14:paraId="16C24682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AA87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CBD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E0DF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7BC2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64B8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1CB04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317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</w:tr>
      <w:tr w:rsidR="007E5201" w:rsidRPr="007E5201" w14:paraId="1CF98983" w14:textId="77777777" w:rsidTr="007E5201">
        <w:trPr>
          <w:trHeight w:val="285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7B90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2062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5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3D4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1A57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 (0.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AB4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A8C20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823F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</w:tr>
    </w:tbl>
    <w:p w14:paraId="2C1D2FF2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76C52A15" w14:textId="77777777" w:rsidR="007E5201" w:rsidRPr="007E5201" w:rsidRDefault="007E5201" w:rsidP="00845D3B">
      <w:pPr>
        <w:spacing w:line="480" w:lineRule="auto"/>
        <w:rPr>
          <w:rFonts w:asciiTheme="majorBidi" w:hAnsiTheme="majorBidi" w:cstheme="majorBidi"/>
        </w:rPr>
      </w:pPr>
      <w:r w:rsidRPr="007E5201">
        <w:rPr>
          <w:rFonts w:asciiTheme="majorBidi" w:hAnsiTheme="majorBidi" w:cstheme="majorBidi"/>
        </w:rPr>
        <w:br w:type="page"/>
      </w:r>
    </w:p>
    <w:p w14:paraId="04EC594D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Table 3</w:t>
      </w:r>
      <w:r w:rsidR="007E5201" w:rsidRPr="007E5201">
        <w:rPr>
          <w:rFonts w:asciiTheme="majorBidi" w:hAnsiTheme="majorBidi" w:cstheme="majorBidi"/>
        </w:rPr>
        <w:t xml:space="preserve">: Comparison of cranial cruciate ligament marker separation distances with </w:t>
      </w:r>
      <w:proofErr w:type="gramStart"/>
      <w:r>
        <w:rPr>
          <w:rFonts w:asciiTheme="majorBidi" w:hAnsiTheme="majorBidi" w:cstheme="majorBidi"/>
        </w:rPr>
        <w:t>0</w:t>
      </w:r>
      <w:proofErr w:type="gramEnd"/>
      <w:r>
        <w:rPr>
          <w:rFonts w:asciiTheme="majorBidi" w:hAnsiTheme="majorBidi" w:cstheme="majorBidi"/>
        </w:rPr>
        <w:t xml:space="preserve"> N and 29 N</w:t>
      </w:r>
      <w:r w:rsidR="007E5201" w:rsidRPr="007E5201">
        <w:rPr>
          <w:rFonts w:asciiTheme="majorBidi" w:hAnsiTheme="majorBidi" w:cstheme="majorBidi"/>
        </w:rPr>
        <w:t xml:space="preserve"> hamstring loads for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 xml:space="preserve">), medial meniscal release (MMR) and CORA-based leveling osteotomy (CBLO). Statistical output </w:t>
      </w:r>
      <w:proofErr w:type="gramStart"/>
      <w:r w:rsidR="007E5201" w:rsidRPr="007E5201">
        <w:rPr>
          <w:rFonts w:asciiTheme="majorBidi" w:hAnsiTheme="majorBidi" w:cstheme="majorBidi"/>
        </w:rPr>
        <w:t>is given</w:t>
      </w:r>
      <w:proofErr w:type="gramEnd"/>
      <w:r w:rsidR="007E5201" w:rsidRPr="007E5201">
        <w:rPr>
          <w:rFonts w:asciiTheme="majorBidi" w:hAnsiTheme="majorBidi" w:cstheme="majorBidi"/>
        </w:rPr>
        <w:t xml:space="preserve"> by caudal joint angle, with the test statistic (Z) and p-value for Wilcoxon’s signed rank test. Median differences and confidence intervals derived using the Hodges-Lehman estimator are provided. Non-significant </w:t>
      </w:r>
      <w:r w:rsidR="007E5201">
        <w:rPr>
          <w:rFonts w:asciiTheme="majorBidi" w:hAnsiTheme="majorBidi" w:cstheme="majorBidi"/>
        </w:rPr>
        <w:t>comparison</w:t>
      </w:r>
      <w:r w:rsidR="007E5201" w:rsidRPr="007E5201">
        <w:rPr>
          <w:rFonts w:asciiTheme="majorBidi" w:hAnsiTheme="majorBidi" w:cstheme="majorBidi"/>
        </w:rPr>
        <w:t>s are shaded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754"/>
        <w:gridCol w:w="609"/>
        <w:gridCol w:w="881"/>
        <w:gridCol w:w="1498"/>
        <w:gridCol w:w="705"/>
        <w:gridCol w:w="881"/>
        <w:gridCol w:w="1740"/>
        <w:gridCol w:w="705"/>
        <w:gridCol w:w="881"/>
        <w:gridCol w:w="1812"/>
      </w:tblGrid>
      <w:tr w:rsidR="007E5201" w:rsidRPr="007E5201" w14:paraId="5960A4B7" w14:textId="77777777" w:rsidTr="007E5201">
        <w:trPr>
          <w:trHeight w:val="37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2A8136" w14:textId="77777777" w:rsidR="007E5201" w:rsidRPr="007E5201" w:rsidRDefault="007E5201" w:rsidP="00845D3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ABF5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E5201">
              <w:rPr>
                <w:rFonts w:asciiTheme="majorBidi" w:eastAsia="Times New Roman" w:hAnsiTheme="majorBidi" w:cstheme="majorBidi"/>
                <w:color w:val="000000"/>
              </w:rPr>
              <w:t>CCLx</w:t>
            </w:r>
            <w:proofErr w:type="spellEnd"/>
          </w:p>
        </w:tc>
        <w:tc>
          <w:tcPr>
            <w:tcW w:w="33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EA4D5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MMR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A4E13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CBLO</w:t>
            </w:r>
          </w:p>
        </w:tc>
      </w:tr>
      <w:tr w:rsidR="007E5201" w:rsidRPr="007E5201" w14:paraId="67B563AF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9BE0F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Angle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1321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0A51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E9511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Median differenc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D9D3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8EDD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DF9F5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Median differenc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F1C53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Z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26E62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58620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Median difference</w:t>
            </w:r>
          </w:p>
        </w:tc>
      </w:tr>
      <w:tr w:rsidR="007E5201" w:rsidRPr="007E5201" w14:paraId="782D2CC1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E12C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447B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F4F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7567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87 </w:t>
            </w:r>
          </w:p>
          <w:p w14:paraId="7E4C8E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18; -0.043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1208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A8E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D1CB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4 </w:t>
            </w:r>
          </w:p>
          <w:p w14:paraId="4683F76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1; -0.045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B69F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8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1C77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10EF5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17 </w:t>
            </w:r>
          </w:p>
          <w:p w14:paraId="33B9C0F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55; 0.03)</w:t>
            </w:r>
          </w:p>
        </w:tc>
      </w:tr>
      <w:tr w:rsidR="007E5201" w:rsidRPr="007E5201" w14:paraId="39DFA750" w14:textId="77777777" w:rsidTr="007E520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AE4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F83A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9F2E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7ACC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 </w:t>
            </w:r>
          </w:p>
          <w:p w14:paraId="728D397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; -0.03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29A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41AD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737B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9 </w:t>
            </w:r>
          </w:p>
          <w:p w14:paraId="1EB0965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54; -0.05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841F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BC75C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FEA3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8 </w:t>
            </w:r>
          </w:p>
          <w:p w14:paraId="6DD5B07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54; 0.01)</w:t>
            </w:r>
          </w:p>
        </w:tc>
      </w:tr>
      <w:tr w:rsidR="007E5201" w:rsidRPr="007E5201" w14:paraId="185663E2" w14:textId="77777777" w:rsidTr="007E520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279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B1BD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8472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E452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2 </w:t>
            </w:r>
          </w:p>
          <w:p w14:paraId="7D0107E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2; -0.046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8C4A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CA98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C99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1 </w:t>
            </w:r>
          </w:p>
          <w:p w14:paraId="46A4F51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57; -0.1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5AD09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00FFE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6632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2 </w:t>
            </w:r>
          </w:p>
          <w:p w14:paraId="7CBDCC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56; 0.017)</w:t>
            </w:r>
          </w:p>
        </w:tc>
      </w:tr>
      <w:tr w:rsidR="007E5201" w:rsidRPr="007E5201" w14:paraId="2CF6A230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282E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3F14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B9D6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1B7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4 </w:t>
            </w:r>
          </w:p>
          <w:p w14:paraId="35596B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5; -0.05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D39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592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3B76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4 </w:t>
            </w:r>
          </w:p>
          <w:p w14:paraId="4BFF50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4; -0.15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CE30D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335F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D328A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2 </w:t>
            </w:r>
          </w:p>
          <w:p w14:paraId="0DCA82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54; 0.0082)</w:t>
            </w:r>
          </w:p>
        </w:tc>
      </w:tr>
      <w:tr w:rsidR="007E5201" w:rsidRPr="007E5201" w14:paraId="7D3BDAD9" w14:textId="77777777" w:rsidTr="007E5201">
        <w:trPr>
          <w:trHeight w:val="566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8E4D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F67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8814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44CC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7 </w:t>
            </w:r>
          </w:p>
          <w:p w14:paraId="3422027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9; -0.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4CA4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19B4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DD7B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6 </w:t>
            </w:r>
          </w:p>
          <w:p w14:paraId="2C487B7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8; -0.1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B4653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9C77B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A9043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9 </w:t>
            </w:r>
          </w:p>
          <w:p w14:paraId="6212906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62; 0.0013)</w:t>
            </w:r>
          </w:p>
        </w:tc>
      </w:tr>
      <w:tr w:rsidR="007E5201" w:rsidRPr="007E5201" w14:paraId="0CC23CE1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79F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1EE9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A2FF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F7AF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 </w:t>
            </w:r>
          </w:p>
          <w:p w14:paraId="095D13D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3; -0.1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F359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6A4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34E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8 </w:t>
            </w:r>
          </w:p>
          <w:p w14:paraId="1A549C8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8; -0.1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0543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FC68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33D5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1 </w:t>
            </w:r>
          </w:p>
          <w:p w14:paraId="00886CC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7; 0.0094)</w:t>
            </w:r>
          </w:p>
        </w:tc>
      </w:tr>
      <w:tr w:rsidR="007E5201" w:rsidRPr="007E5201" w14:paraId="17684A52" w14:textId="77777777" w:rsidTr="007E520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3F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8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C76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6E5B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87D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4 </w:t>
            </w:r>
          </w:p>
          <w:p w14:paraId="128082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7; -0.15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6656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3C4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C1B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41 </w:t>
            </w:r>
          </w:p>
          <w:p w14:paraId="1F3392C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9; -0.1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2366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D04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367F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6 </w:t>
            </w:r>
          </w:p>
          <w:p w14:paraId="2E1930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65; -0.0014)</w:t>
            </w:r>
          </w:p>
        </w:tc>
      </w:tr>
      <w:tr w:rsidR="007E5201" w:rsidRPr="007E5201" w14:paraId="76FF2C50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EF0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8AA3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6EA4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7828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9 </w:t>
            </w:r>
          </w:p>
          <w:p w14:paraId="75F69CB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2; -0.1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6795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8B6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753D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41 </w:t>
            </w:r>
          </w:p>
          <w:p w14:paraId="5B280FE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9; -0.1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634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740C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DB93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25 </w:t>
            </w:r>
          </w:p>
          <w:p w14:paraId="520724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45; -0.0078)</w:t>
            </w:r>
          </w:p>
        </w:tc>
      </w:tr>
      <w:tr w:rsidR="007E5201" w:rsidRPr="007E5201" w14:paraId="0089918C" w14:textId="77777777" w:rsidTr="007E5201">
        <w:trPr>
          <w:trHeight w:val="46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3E33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5D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BBB4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C88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4 </w:t>
            </w:r>
          </w:p>
          <w:p w14:paraId="554224E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5; -0.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FA9D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3356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3C4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9 </w:t>
            </w:r>
          </w:p>
          <w:p w14:paraId="282FAC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7; -0.1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B7CE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3A86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01B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32 </w:t>
            </w:r>
          </w:p>
          <w:p w14:paraId="168B7E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082; -0.0042)</w:t>
            </w:r>
          </w:p>
        </w:tc>
      </w:tr>
      <w:tr w:rsidR="007E5201" w:rsidRPr="007E5201" w14:paraId="3578F136" w14:textId="77777777" w:rsidTr="007E5201">
        <w:trPr>
          <w:trHeight w:val="46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1518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134D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59D2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BF5E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4 </w:t>
            </w:r>
          </w:p>
          <w:p w14:paraId="71568DD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52; -0.2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5DE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B36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B53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4 </w:t>
            </w:r>
          </w:p>
          <w:p w14:paraId="735905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63; -0.1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9B4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32E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E0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63 </w:t>
            </w:r>
          </w:p>
          <w:p w14:paraId="3A10E6F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1; -0.01)</w:t>
            </w:r>
          </w:p>
        </w:tc>
      </w:tr>
      <w:tr w:rsidR="007E5201" w:rsidRPr="007E5201" w14:paraId="69B692FE" w14:textId="77777777" w:rsidTr="007E5201">
        <w:trPr>
          <w:trHeight w:val="584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A84E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955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0CA5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F0D5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9 </w:t>
            </w:r>
          </w:p>
          <w:p w14:paraId="64AEF8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54; -0.2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16D4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9FE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6BF6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8 </w:t>
            </w:r>
          </w:p>
          <w:p w14:paraId="73F9369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6; -0.17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13CB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21E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34A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83 </w:t>
            </w:r>
          </w:p>
          <w:p w14:paraId="764FAD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5; -0.0035)</w:t>
            </w:r>
          </w:p>
        </w:tc>
      </w:tr>
      <w:tr w:rsidR="007E5201" w:rsidRPr="007E5201" w14:paraId="6B609F17" w14:textId="77777777" w:rsidTr="007E5201">
        <w:trPr>
          <w:trHeight w:val="53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213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D7A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C2E8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0DD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6 </w:t>
            </w:r>
          </w:p>
          <w:p w14:paraId="75974B1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5; -0.2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88A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1304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5345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 </w:t>
            </w:r>
          </w:p>
          <w:p w14:paraId="59A5915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2; -0.1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5CF7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4AA5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6FE6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91 </w:t>
            </w:r>
          </w:p>
          <w:p w14:paraId="298B98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9; -0.0074)</w:t>
            </w:r>
          </w:p>
        </w:tc>
      </w:tr>
      <w:tr w:rsidR="007E5201" w:rsidRPr="007E5201" w14:paraId="60EA7F7F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432D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005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A290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501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6 </w:t>
            </w:r>
          </w:p>
          <w:p w14:paraId="4A6502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8; -0.2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44D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787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664F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6 </w:t>
            </w:r>
          </w:p>
          <w:p w14:paraId="336C37B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6; -0.05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235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C2D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BF4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1 </w:t>
            </w:r>
          </w:p>
          <w:p w14:paraId="6E5F812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9; -0.025)</w:t>
            </w:r>
          </w:p>
        </w:tc>
      </w:tr>
      <w:tr w:rsidR="007E5201" w:rsidRPr="007E5201" w14:paraId="6C8B6A01" w14:textId="77777777" w:rsidTr="007E520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A0C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1B01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CBC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EB7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9 </w:t>
            </w:r>
          </w:p>
          <w:p w14:paraId="0233B83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2; -0.15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F3F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B37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AB8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4 </w:t>
            </w:r>
          </w:p>
          <w:p w14:paraId="22DD7A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4; -0.03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2DC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E323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93E3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2 </w:t>
            </w:r>
          </w:p>
          <w:p w14:paraId="1E84ED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8; -0.048)</w:t>
            </w:r>
          </w:p>
        </w:tc>
      </w:tr>
      <w:tr w:rsidR="007E5201" w:rsidRPr="007E5201" w14:paraId="228DE332" w14:textId="77777777" w:rsidTr="007E520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E8AF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6276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390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B0E5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4 </w:t>
            </w:r>
          </w:p>
          <w:p w14:paraId="63F1F5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1; -0.1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D433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7D16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8EF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1 </w:t>
            </w:r>
          </w:p>
          <w:p w14:paraId="3EEF8D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24; -0.026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33BB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5BBE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AAF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1 </w:t>
            </w:r>
          </w:p>
          <w:p w14:paraId="3E5D763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5; -0.049)</w:t>
            </w:r>
          </w:p>
        </w:tc>
      </w:tr>
      <w:tr w:rsidR="007E5201" w:rsidRPr="007E5201" w14:paraId="0411E786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1B14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9FE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09B1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AE1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9 </w:t>
            </w:r>
          </w:p>
          <w:p w14:paraId="3699B80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(-0.36; -0.07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593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8120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84D0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 </w:t>
            </w:r>
          </w:p>
          <w:p w14:paraId="2E6F6E5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(-0.18; -0.03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7E7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BDD8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F3A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7 </w:t>
            </w:r>
          </w:p>
          <w:p w14:paraId="4E4D3C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(-0.48; -0.069)</w:t>
            </w:r>
          </w:p>
        </w:tc>
      </w:tr>
      <w:tr w:rsidR="007E5201" w:rsidRPr="007E5201" w14:paraId="06EAE5AC" w14:textId="77777777" w:rsidTr="007E5201">
        <w:trPr>
          <w:trHeight w:val="503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BBF7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3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C41F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C955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A5CA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 </w:t>
            </w:r>
          </w:p>
          <w:p w14:paraId="7AE0A2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8; -0.04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50DB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B20A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FBE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78 </w:t>
            </w:r>
          </w:p>
          <w:p w14:paraId="57683B3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14; -0.03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42D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571F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2CDF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6 </w:t>
            </w:r>
          </w:p>
          <w:p w14:paraId="2614CC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6; -0.072)</w:t>
            </w:r>
          </w:p>
        </w:tc>
      </w:tr>
      <w:tr w:rsidR="007E5201" w:rsidRPr="007E5201" w14:paraId="79C54C82" w14:textId="77777777" w:rsidTr="007E5201">
        <w:trPr>
          <w:trHeight w:val="29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9B7D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EDA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C8B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B650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18</w:t>
            </w:r>
          </w:p>
          <w:p w14:paraId="6DCF62C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7; -0.01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D772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0438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B1BE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72 </w:t>
            </w:r>
          </w:p>
          <w:p w14:paraId="5E7B78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13; -0.019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4C1F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9EA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DA97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31 </w:t>
            </w:r>
          </w:p>
          <w:p w14:paraId="1BCBF01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4; -0.056)</w:t>
            </w:r>
          </w:p>
        </w:tc>
      </w:tr>
      <w:tr w:rsidR="007E5201" w:rsidRPr="007E5201" w14:paraId="0719A8FE" w14:textId="77777777" w:rsidTr="006F1EC1">
        <w:trPr>
          <w:trHeight w:val="300"/>
        </w:trPr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507F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E0835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1BD2A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6C80D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14 </w:t>
            </w:r>
          </w:p>
          <w:p w14:paraId="4198B3B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34; 0.04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26E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5551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A56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056 </w:t>
            </w:r>
          </w:p>
          <w:p w14:paraId="2FA0132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12; -0.01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716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2.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73DE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EBD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 xml:space="preserve">-0.28 </w:t>
            </w:r>
          </w:p>
          <w:p w14:paraId="267F923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(-0.44; -0.048)</w:t>
            </w:r>
          </w:p>
        </w:tc>
      </w:tr>
    </w:tbl>
    <w:p w14:paraId="7E74DDA7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64685783" w14:textId="77777777" w:rsidR="007E5201" w:rsidRPr="007E5201" w:rsidRDefault="007E5201" w:rsidP="00845D3B">
      <w:pPr>
        <w:spacing w:line="480" w:lineRule="auto"/>
        <w:rPr>
          <w:rFonts w:asciiTheme="majorBidi" w:hAnsiTheme="majorBidi" w:cstheme="majorBidi"/>
        </w:rPr>
      </w:pPr>
      <w:r w:rsidRPr="007E5201">
        <w:rPr>
          <w:rFonts w:asciiTheme="majorBidi" w:hAnsiTheme="majorBidi" w:cstheme="majorBidi"/>
        </w:rPr>
        <w:br w:type="page"/>
      </w:r>
    </w:p>
    <w:p w14:paraId="11F22292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Table 4</w:t>
      </w:r>
      <w:r w:rsidR="007E5201" w:rsidRPr="007E5201">
        <w:rPr>
          <w:rFonts w:asciiTheme="majorBidi" w:hAnsiTheme="majorBidi" w:cstheme="majorBidi"/>
        </w:rPr>
        <w:t>: Patellar ligament (tendon) angle changes in intact,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>), medial meniscal release (MMR) and CORA-based leveling osteotomy (CBLO) situations without additional hamstring load. Statistical output is given by caudal joint angle, with the overall test statistic (Q) and degrees of freedom (</w:t>
      </w:r>
      <w:proofErr w:type="spellStart"/>
      <w:proofErr w:type="gramStart"/>
      <w:r w:rsidR="007E5201" w:rsidRPr="007E5201">
        <w:rPr>
          <w:rFonts w:asciiTheme="majorBidi" w:hAnsiTheme="majorBidi" w:cstheme="majorBidi"/>
        </w:rPr>
        <w:t>df</w:t>
      </w:r>
      <w:proofErr w:type="spellEnd"/>
      <w:proofErr w:type="gramEnd"/>
      <w:r w:rsidR="007E5201" w:rsidRPr="007E5201">
        <w:rPr>
          <w:rFonts w:asciiTheme="majorBidi" w:hAnsiTheme="majorBidi" w:cstheme="majorBidi"/>
        </w:rPr>
        <w:t xml:space="preserve">) for </w:t>
      </w:r>
      <w:proofErr w:type="spellStart"/>
      <w:r w:rsidR="007E5201" w:rsidRPr="007E5201">
        <w:rPr>
          <w:rFonts w:asciiTheme="majorBidi" w:hAnsiTheme="majorBidi" w:cstheme="majorBidi"/>
        </w:rPr>
        <w:t>Friedmans’s</w:t>
      </w:r>
      <w:proofErr w:type="spellEnd"/>
      <w:r w:rsidR="007E5201" w:rsidRPr="007E5201">
        <w:rPr>
          <w:rFonts w:asciiTheme="majorBidi" w:hAnsiTheme="majorBidi" w:cstheme="majorBidi"/>
        </w:rPr>
        <w:t xml:space="preserve"> ANOVA as well as Holm-</w:t>
      </w:r>
      <w:proofErr w:type="spellStart"/>
      <w:r w:rsidR="007E5201" w:rsidRPr="007E5201">
        <w:rPr>
          <w:rFonts w:asciiTheme="majorBidi" w:hAnsiTheme="majorBidi" w:cstheme="majorBidi"/>
        </w:rPr>
        <w:t>Bonnferoni</w:t>
      </w:r>
      <w:proofErr w:type="spellEnd"/>
      <w:r w:rsidR="007E5201" w:rsidRPr="007E5201">
        <w:rPr>
          <w:rFonts w:asciiTheme="majorBidi" w:hAnsiTheme="majorBidi" w:cstheme="majorBidi"/>
        </w:rPr>
        <w:t xml:space="preserve"> corrected p-values for preselected pairwise comparisons with uncorr</w:t>
      </w:r>
      <w:r w:rsidR="007E5201">
        <w:rPr>
          <w:rFonts w:asciiTheme="majorBidi" w:hAnsiTheme="majorBidi" w:cstheme="majorBidi"/>
        </w:rPr>
        <w:t>ected p-values in parentheses. Non-significant pairwise comparisons are shaded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805"/>
        <w:gridCol w:w="990"/>
        <w:gridCol w:w="900"/>
        <w:gridCol w:w="1530"/>
        <w:gridCol w:w="1710"/>
        <w:gridCol w:w="1710"/>
        <w:gridCol w:w="1710"/>
      </w:tblGrid>
      <w:tr w:rsidR="007E5201" w:rsidRPr="007E5201" w14:paraId="033F1ADB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24F6A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Ang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1861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Q (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df</w:t>
            </w:r>
            <w:proofErr w:type="spellEnd"/>
            <w:r w:rsidRPr="007E5201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625C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872A4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Intact-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CCL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6DD7A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Intact-MM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F832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Intact-CBL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A363F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BLO-MMR</w:t>
            </w:r>
          </w:p>
        </w:tc>
      </w:tr>
      <w:tr w:rsidR="007E5201" w:rsidRPr="007E5201" w14:paraId="27AFDEE3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5FD6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73A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D67A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2E304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01AD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2A9A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028B8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</w:tr>
      <w:tr w:rsidR="007E5201" w:rsidRPr="007E5201" w14:paraId="130E0130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6755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F8FE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F49F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56189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5 (0.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972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D73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4534F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</w:tr>
      <w:tr w:rsidR="007E5201" w:rsidRPr="007E5201" w14:paraId="517DA2F8" w14:textId="77777777" w:rsidTr="007E5201">
        <w:trPr>
          <w:trHeight w:val="269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041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D7F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5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80F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1B55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9 (0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2249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33C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15E84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</w:tr>
      <w:tr w:rsidR="007E5201" w:rsidRPr="007E5201" w14:paraId="6AD5B64B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1EB7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434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F1E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EAFDF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3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DED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41D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512A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  <w:tr w:rsidR="007E5201" w:rsidRPr="007E5201" w14:paraId="26822C18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F508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06F6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EBD0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E589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3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AB8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4C18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2012E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  <w:tr w:rsidR="007E5201" w:rsidRPr="007E5201" w14:paraId="4E27E16C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2581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9DC6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5.9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9D71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6DDF4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C8B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4B9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8C58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</w:tr>
      <w:tr w:rsidR="007E5201" w:rsidRPr="007E5201" w14:paraId="76379878" w14:textId="77777777" w:rsidTr="007E5201">
        <w:trPr>
          <w:trHeight w:val="295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FD8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0798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5EB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4E27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0456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40C9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A3B3D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  <w:tr w:rsidR="007E5201" w:rsidRPr="007E5201" w14:paraId="00F02DCF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1318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6AE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.2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A4B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83A2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9BF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298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20FF5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  <w:tr w:rsidR="007E5201" w:rsidRPr="007E5201" w14:paraId="0D8BEA60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0E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AF1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3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857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FEE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747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4E9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2ADDC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</w:tr>
      <w:tr w:rsidR="007E5201" w:rsidRPr="007E5201" w14:paraId="0DB8C6AD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B23B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6F2B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9FC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8A4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2263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09BD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F85A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1 (0.41)</w:t>
            </w:r>
          </w:p>
        </w:tc>
      </w:tr>
      <w:tr w:rsidR="007E5201" w:rsidRPr="007E5201" w14:paraId="72C0112F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A90B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ED3B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BCF8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5E1B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0D14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91FD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47DB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</w:tr>
      <w:tr w:rsidR="007E5201" w:rsidRPr="007E5201" w14:paraId="15960034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0366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3F0D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B90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3CBD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0299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82C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33998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0 (0.30)</w:t>
            </w:r>
          </w:p>
        </w:tc>
      </w:tr>
      <w:tr w:rsidR="007E5201" w:rsidRPr="007E5201" w14:paraId="581D62A8" w14:textId="77777777" w:rsidTr="007E5201">
        <w:trPr>
          <w:trHeight w:val="224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27FC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D4B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1069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174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5477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2F1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2E025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</w:tr>
      <w:tr w:rsidR="007E5201" w:rsidRPr="007E5201" w14:paraId="4B04D7E9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E9BB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8059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BF4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2D9D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BBB3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8EF1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A9FAB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1 (0.41)</w:t>
            </w:r>
          </w:p>
        </w:tc>
      </w:tr>
      <w:tr w:rsidR="007E5201" w:rsidRPr="007E5201" w14:paraId="51296069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E8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DD9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3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4DB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C52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BD88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FBD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A5FEB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</w:tr>
      <w:tr w:rsidR="007E5201" w:rsidRPr="007E5201" w14:paraId="79700E56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4833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BDF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372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7DD6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5EDB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E81B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 (0.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C4294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</w:tr>
      <w:tr w:rsidR="007E5201" w:rsidRPr="007E5201" w14:paraId="741A61E7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2E40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2412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8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A248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77FAB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A877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AB3A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1B9B1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</w:tr>
      <w:tr w:rsidR="007E5201" w:rsidRPr="007E5201" w14:paraId="67FF9F05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AC7D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2475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6ED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B10AE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B16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E18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1E3C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  <w:tr w:rsidR="007E5201" w:rsidRPr="007E5201" w14:paraId="2A9B04B3" w14:textId="77777777" w:rsidTr="007E5201">
        <w:trPr>
          <w:trHeight w:val="28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462B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C403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8D5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C3AB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570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91BB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7A01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</w:tr>
    </w:tbl>
    <w:p w14:paraId="18100598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39B36565" w14:textId="77777777" w:rsidR="007E5201" w:rsidRPr="007E5201" w:rsidRDefault="007E5201" w:rsidP="00845D3B">
      <w:pPr>
        <w:spacing w:line="480" w:lineRule="auto"/>
        <w:rPr>
          <w:rFonts w:asciiTheme="majorBidi" w:hAnsiTheme="majorBidi" w:cstheme="majorBidi"/>
        </w:rPr>
      </w:pPr>
      <w:r w:rsidRPr="007E5201">
        <w:rPr>
          <w:rFonts w:asciiTheme="majorBidi" w:hAnsiTheme="majorBidi" w:cstheme="majorBidi"/>
        </w:rPr>
        <w:br w:type="page"/>
      </w:r>
    </w:p>
    <w:p w14:paraId="3245B0FA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Table 5</w:t>
      </w:r>
      <w:r w:rsidR="007E5201" w:rsidRPr="007E5201">
        <w:rPr>
          <w:rFonts w:asciiTheme="majorBidi" w:hAnsiTheme="majorBidi" w:cstheme="majorBidi"/>
        </w:rPr>
        <w:t>: Patellar ligament (tendon) angle changes in intact,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 xml:space="preserve">), medial meniscal release (MMR) and CORA-based leveling osteotomy (CBLO) situations with additional </w:t>
      </w:r>
      <w:r w:rsidR="007E5201">
        <w:rPr>
          <w:rFonts w:asciiTheme="majorBidi" w:hAnsiTheme="majorBidi" w:cstheme="majorBidi"/>
        </w:rPr>
        <w:t>29 N</w:t>
      </w:r>
      <w:r w:rsidR="007E5201" w:rsidRPr="007E5201">
        <w:rPr>
          <w:rFonts w:asciiTheme="majorBidi" w:hAnsiTheme="majorBidi" w:cstheme="majorBidi"/>
        </w:rPr>
        <w:t xml:space="preserve"> hamstring load. Statistical output is given by caudal joint angle, with the overall test statistic (Q) and degrees of freedom (</w:t>
      </w:r>
      <w:proofErr w:type="spellStart"/>
      <w:proofErr w:type="gramStart"/>
      <w:r w:rsidR="007E5201" w:rsidRPr="007E5201">
        <w:rPr>
          <w:rFonts w:asciiTheme="majorBidi" w:hAnsiTheme="majorBidi" w:cstheme="majorBidi"/>
        </w:rPr>
        <w:t>df</w:t>
      </w:r>
      <w:proofErr w:type="spellEnd"/>
      <w:proofErr w:type="gramEnd"/>
      <w:r w:rsidR="007E5201" w:rsidRPr="007E5201">
        <w:rPr>
          <w:rFonts w:asciiTheme="majorBidi" w:hAnsiTheme="majorBidi" w:cstheme="majorBidi"/>
        </w:rPr>
        <w:t xml:space="preserve">) for </w:t>
      </w:r>
      <w:proofErr w:type="spellStart"/>
      <w:r w:rsidR="007E5201" w:rsidRPr="007E5201">
        <w:rPr>
          <w:rFonts w:asciiTheme="majorBidi" w:hAnsiTheme="majorBidi" w:cstheme="majorBidi"/>
        </w:rPr>
        <w:t>Friedmans’s</w:t>
      </w:r>
      <w:proofErr w:type="spellEnd"/>
      <w:r w:rsidR="007E5201" w:rsidRPr="007E5201">
        <w:rPr>
          <w:rFonts w:asciiTheme="majorBidi" w:hAnsiTheme="majorBidi" w:cstheme="majorBidi"/>
        </w:rPr>
        <w:t xml:space="preserve"> ANOVA as well as Holm-</w:t>
      </w:r>
      <w:proofErr w:type="spellStart"/>
      <w:r w:rsidR="007E5201" w:rsidRPr="007E5201">
        <w:rPr>
          <w:rFonts w:asciiTheme="majorBidi" w:hAnsiTheme="majorBidi" w:cstheme="majorBidi"/>
        </w:rPr>
        <w:t>Bonnferoni</w:t>
      </w:r>
      <w:proofErr w:type="spellEnd"/>
      <w:r w:rsidR="007E5201" w:rsidRPr="007E5201">
        <w:rPr>
          <w:rFonts w:asciiTheme="majorBidi" w:hAnsiTheme="majorBidi" w:cstheme="majorBidi"/>
        </w:rPr>
        <w:t xml:space="preserve"> corrected p-values for preselected pairwise comparisons with uncorrected p-values in parentheses.  </w:t>
      </w:r>
      <w:r w:rsidR="007E5201">
        <w:rPr>
          <w:rFonts w:asciiTheme="majorBidi" w:hAnsiTheme="majorBidi" w:cstheme="majorBidi"/>
        </w:rPr>
        <w:t>Non-significant pairwise comparisons are shaded.</w:t>
      </w:r>
    </w:p>
    <w:tbl>
      <w:tblPr>
        <w:tblW w:w="9387" w:type="dxa"/>
        <w:tblLook w:val="04A0" w:firstRow="1" w:lastRow="0" w:firstColumn="1" w:lastColumn="0" w:noHBand="0" w:noVBand="1"/>
      </w:tblPr>
      <w:tblGrid>
        <w:gridCol w:w="805"/>
        <w:gridCol w:w="990"/>
        <w:gridCol w:w="990"/>
        <w:gridCol w:w="1440"/>
        <w:gridCol w:w="1710"/>
        <w:gridCol w:w="1710"/>
        <w:gridCol w:w="1742"/>
      </w:tblGrid>
      <w:tr w:rsidR="007E5201" w:rsidRPr="007E5201" w14:paraId="6D838DF3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C63B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Ang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EA48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Q (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df</w:t>
            </w:r>
            <w:proofErr w:type="spellEnd"/>
            <w:r w:rsidRPr="007E5201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EF65B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1D819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</w:t>
            </w:r>
            <w:proofErr w:type="spellStart"/>
            <w:r w:rsidRPr="007E5201">
              <w:rPr>
                <w:rFonts w:asciiTheme="majorBidi" w:eastAsia="Times New Roman" w:hAnsiTheme="majorBidi" w:cstheme="majorBidi"/>
              </w:rPr>
              <w:t>CCLx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0201A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t-MM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05740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Intac</w:t>
            </w:r>
            <w:r>
              <w:rPr>
                <w:rFonts w:asciiTheme="majorBidi" w:eastAsia="Times New Roman" w:hAnsiTheme="majorBidi" w:cstheme="majorBidi"/>
              </w:rPr>
              <w:t>t-CBLO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40F1A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BLO-MMR</w:t>
            </w:r>
          </w:p>
        </w:tc>
      </w:tr>
      <w:tr w:rsidR="007E5201" w:rsidRPr="007E5201" w14:paraId="4602456A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9A4E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7E70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762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2E33A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2 (0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7FEC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10B7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216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</w:tr>
      <w:tr w:rsidR="007E5201" w:rsidRPr="007E5201" w14:paraId="27AFA417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DC62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7AD6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4C74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3CB2E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A6FFE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5556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957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</w:tr>
      <w:tr w:rsidR="007E5201" w:rsidRPr="007E5201" w14:paraId="4F515332" w14:textId="77777777" w:rsidTr="007E5201">
        <w:trPr>
          <w:trHeight w:val="25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6D4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EC37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9EC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4D0DC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2 (0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1595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2818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F75A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</w:tr>
      <w:tr w:rsidR="007E5201" w:rsidRPr="007E5201" w14:paraId="08C67A18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82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C14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7DC8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4548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EB9B2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3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C30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C94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</w:tr>
      <w:tr w:rsidR="007E5201" w:rsidRPr="007E5201" w14:paraId="6B1EF447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6A15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8706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8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D0B8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E08B1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44E90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9 (0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1B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7 (0.02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2A19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</w:tr>
      <w:tr w:rsidR="007E5201" w:rsidRPr="007E5201" w14:paraId="0A2153E1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E25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CCF2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1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31D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EE87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DC529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F8A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5BBC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</w:tr>
      <w:tr w:rsidR="007E5201" w:rsidRPr="007E5201" w14:paraId="2210C51D" w14:textId="77777777" w:rsidTr="007E5201">
        <w:trPr>
          <w:trHeight w:val="28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B940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A168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3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FE2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EE938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0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9EFF7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AFB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8E3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</w:tr>
      <w:tr w:rsidR="007E5201" w:rsidRPr="007E5201" w14:paraId="581E91A5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6BC1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B38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.1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3B3E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0A88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2A3F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64B2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E25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</w:tr>
      <w:tr w:rsidR="007E5201" w:rsidRPr="007E5201" w14:paraId="6B895BF4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651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3ED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6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B96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46ED0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FEFC8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1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9C31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E4E9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</w:tr>
      <w:tr w:rsidR="007E5201" w:rsidRPr="007E5201" w14:paraId="2E50AB5B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997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60F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F432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30952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D5B19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998F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ED3D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</w:tr>
      <w:tr w:rsidR="007E5201" w:rsidRPr="007E5201" w14:paraId="60AFEE5B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A7EE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32A4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7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9AE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22B89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3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118BA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8233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BFE1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</w:tr>
      <w:tr w:rsidR="007E5201" w:rsidRPr="007E5201" w14:paraId="4F8A0159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7FAC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C05A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8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17FF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878F6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 (0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7C3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2D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C570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4 (0.84)</w:t>
            </w:r>
          </w:p>
        </w:tc>
      </w:tr>
      <w:tr w:rsidR="007E5201" w:rsidRPr="007E5201" w14:paraId="2A20549B" w14:textId="77777777" w:rsidTr="007E5201">
        <w:trPr>
          <w:trHeight w:val="233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297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E30A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.2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E5F4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1AC99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82 (0.4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47DA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604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 (0.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340E9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</w:tr>
      <w:tr w:rsidR="007E5201" w:rsidRPr="007E5201" w14:paraId="6F762183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A76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FD65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1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DDC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7F58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3 (0.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306D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8 (0.00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9CDC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273DA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 (0.68)</w:t>
            </w:r>
          </w:p>
        </w:tc>
      </w:tr>
      <w:tr w:rsidR="007E5201" w:rsidRPr="007E5201" w14:paraId="7208B1D2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08E9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BBF6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.4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BA0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22ABA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037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4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6E8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B29B9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</w:tr>
      <w:tr w:rsidR="007E5201" w:rsidRPr="007E5201" w14:paraId="3835B70B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AB2A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5C4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FD04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84E42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212F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DB92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844AC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</w:tr>
      <w:tr w:rsidR="007E5201" w:rsidRPr="007E5201" w14:paraId="3E003854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BF96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C17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A1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8B3DC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8 (0.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9F4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AE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 (0.007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40FB9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1 (0.21)</w:t>
            </w:r>
          </w:p>
        </w:tc>
      </w:tr>
      <w:tr w:rsidR="007E5201" w:rsidRPr="007E5201" w14:paraId="0B7B8942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DC7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85F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6.2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3994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CC99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2 (0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2595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&lt;0.001 (&lt;0.00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A90E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6 (0.002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B7065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</w:tr>
      <w:tr w:rsidR="007E5201" w:rsidRPr="007E5201" w14:paraId="0B7CBC4C" w14:textId="77777777" w:rsidTr="007E5201">
        <w:trPr>
          <w:trHeight w:val="272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D654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3D0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.8 (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4970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B3A1C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9 (0.1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2BAF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1 (0.00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A93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02 (&lt;0.001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53F8C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3 (0.53)</w:t>
            </w:r>
          </w:p>
        </w:tc>
      </w:tr>
    </w:tbl>
    <w:p w14:paraId="4B5071B2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68269B71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2C263FD4" w14:textId="77777777" w:rsidR="007E5201" w:rsidRPr="007E5201" w:rsidRDefault="007E5201" w:rsidP="00845D3B">
      <w:pPr>
        <w:spacing w:line="480" w:lineRule="auto"/>
        <w:jc w:val="both"/>
        <w:rPr>
          <w:rFonts w:asciiTheme="majorBidi" w:hAnsiTheme="majorBidi" w:cstheme="majorBidi"/>
        </w:rPr>
      </w:pPr>
    </w:p>
    <w:p w14:paraId="526B7292" w14:textId="77777777" w:rsidR="007E5201" w:rsidRPr="007E5201" w:rsidRDefault="007E5201" w:rsidP="00845D3B">
      <w:pPr>
        <w:spacing w:line="480" w:lineRule="auto"/>
        <w:rPr>
          <w:rFonts w:asciiTheme="majorBidi" w:hAnsiTheme="majorBidi" w:cstheme="majorBidi"/>
        </w:rPr>
      </w:pPr>
      <w:r w:rsidRPr="007E5201">
        <w:rPr>
          <w:rFonts w:asciiTheme="majorBidi" w:hAnsiTheme="majorBidi" w:cstheme="majorBidi"/>
        </w:rPr>
        <w:br w:type="page"/>
      </w:r>
    </w:p>
    <w:p w14:paraId="7F171A9C" w14:textId="77777777" w:rsidR="007E5201" w:rsidRPr="007E5201" w:rsidRDefault="0072594B" w:rsidP="00845D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upplementary Table 6</w:t>
      </w:r>
      <w:r w:rsidR="007E5201" w:rsidRPr="007E5201">
        <w:rPr>
          <w:rFonts w:asciiTheme="majorBidi" w:hAnsiTheme="majorBidi" w:cstheme="majorBidi"/>
        </w:rPr>
        <w:t xml:space="preserve">: Comparison of patellar ligament (tendon) angles with </w:t>
      </w:r>
      <w:proofErr w:type="gramStart"/>
      <w:r>
        <w:rPr>
          <w:rFonts w:asciiTheme="majorBidi" w:hAnsiTheme="majorBidi" w:cstheme="majorBidi"/>
        </w:rPr>
        <w:t>0</w:t>
      </w:r>
      <w:proofErr w:type="gramEnd"/>
      <w:r>
        <w:rPr>
          <w:rFonts w:asciiTheme="majorBidi" w:hAnsiTheme="majorBidi" w:cstheme="majorBidi"/>
        </w:rPr>
        <w:t xml:space="preserve"> N and 29 N</w:t>
      </w:r>
      <w:r w:rsidR="007E5201" w:rsidRPr="007E5201">
        <w:rPr>
          <w:rFonts w:asciiTheme="majorBidi" w:hAnsiTheme="majorBidi" w:cstheme="majorBidi"/>
        </w:rPr>
        <w:t xml:space="preserve"> hamstring loads for cranial cruciate ligament transection (</w:t>
      </w:r>
      <w:proofErr w:type="spellStart"/>
      <w:r w:rsidR="007E5201" w:rsidRPr="007E5201">
        <w:rPr>
          <w:rFonts w:asciiTheme="majorBidi" w:hAnsiTheme="majorBidi" w:cstheme="majorBidi"/>
        </w:rPr>
        <w:t>CCLx</w:t>
      </w:r>
      <w:proofErr w:type="spellEnd"/>
      <w:r w:rsidR="007E5201" w:rsidRPr="007E5201">
        <w:rPr>
          <w:rFonts w:asciiTheme="majorBidi" w:hAnsiTheme="majorBidi" w:cstheme="majorBidi"/>
        </w:rPr>
        <w:t xml:space="preserve">), medial meniscal release (MMR) and CORA-based leveling osteotomy (CBLO). Statistical output </w:t>
      </w:r>
      <w:proofErr w:type="gramStart"/>
      <w:r w:rsidR="007E5201" w:rsidRPr="007E5201">
        <w:rPr>
          <w:rFonts w:asciiTheme="majorBidi" w:hAnsiTheme="majorBidi" w:cstheme="majorBidi"/>
        </w:rPr>
        <w:t>is given</w:t>
      </w:r>
      <w:proofErr w:type="gramEnd"/>
      <w:r w:rsidR="007E5201" w:rsidRPr="007E5201">
        <w:rPr>
          <w:rFonts w:asciiTheme="majorBidi" w:hAnsiTheme="majorBidi" w:cstheme="majorBidi"/>
        </w:rPr>
        <w:t xml:space="preserve"> by caudal joint angle, with the test statistic (Z) and p-value for Wilcoxon’s signed rank test. Median differences and confidence intervals derived using the Hodges-Lehman estimator are provided. Non-significant </w:t>
      </w:r>
      <w:r w:rsidR="007E5201">
        <w:rPr>
          <w:rFonts w:asciiTheme="majorBidi" w:hAnsiTheme="majorBidi" w:cstheme="majorBidi"/>
        </w:rPr>
        <w:t>comparison</w:t>
      </w:r>
      <w:r w:rsidR="007E5201" w:rsidRPr="007E5201">
        <w:rPr>
          <w:rFonts w:asciiTheme="majorBidi" w:hAnsiTheme="majorBidi" w:cstheme="majorBidi"/>
        </w:rPr>
        <w:t>s are shaded.</w:t>
      </w:r>
    </w:p>
    <w:tbl>
      <w:tblPr>
        <w:tblW w:w="10663" w:type="dxa"/>
        <w:tblLook w:val="04A0" w:firstRow="1" w:lastRow="0" w:firstColumn="1" w:lastColumn="0" w:noHBand="0" w:noVBand="1"/>
      </w:tblPr>
      <w:tblGrid>
        <w:gridCol w:w="758"/>
        <w:gridCol w:w="611"/>
        <w:gridCol w:w="921"/>
        <w:gridCol w:w="1630"/>
        <w:gridCol w:w="619"/>
        <w:gridCol w:w="905"/>
        <w:gridCol w:w="1722"/>
        <w:gridCol w:w="724"/>
        <w:gridCol w:w="905"/>
        <w:gridCol w:w="1868"/>
      </w:tblGrid>
      <w:tr w:rsidR="007E5201" w:rsidRPr="007E5201" w14:paraId="0077746E" w14:textId="77777777" w:rsidTr="007E5201">
        <w:trPr>
          <w:trHeight w:val="37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6AF397" w14:textId="77777777" w:rsidR="007E5201" w:rsidRPr="007E5201" w:rsidRDefault="007E5201" w:rsidP="00845D3B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0FB01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E5201">
              <w:rPr>
                <w:rFonts w:asciiTheme="majorBidi" w:eastAsia="Times New Roman" w:hAnsiTheme="majorBidi" w:cstheme="majorBidi"/>
                <w:color w:val="000000"/>
              </w:rPr>
              <w:t>CCLx</w:t>
            </w:r>
            <w:proofErr w:type="spellEnd"/>
          </w:p>
        </w:tc>
        <w:tc>
          <w:tcPr>
            <w:tcW w:w="3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E319B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MMR</w:t>
            </w:r>
          </w:p>
        </w:tc>
        <w:tc>
          <w:tcPr>
            <w:tcW w:w="3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5ED75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7E5201">
              <w:rPr>
                <w:rFonts w:asciiTheme="majorBidi" w:eastAsia="Times New Roman" w:hAnsiTheme="majorBidi" w:cstheme="majorBidi"/>
                <w:color w:val="000000"/>
              </w:rPr>
              <w:t>CBLO</w:t>
            </w:r>
          </w:p>
        </w:tc>
      </w:tr>
      <w:tr w:rsidR="007E5201" w:rsidRPr="007E5201" w14:paraId="7CB70696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BA5B6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Angle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55073A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Z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71A3B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A2B77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Median difference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65201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Z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8D776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2ADB8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Median differenc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357E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Z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423D7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P-valu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3CDB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Median difference</w:t>
            </w:r>
          </w:p>
        </w:tc>
      </w:tr>
      <w:tr w:rsidR="007E5201" w:rsidRPr="007E5201" w14:paraId="1038C236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4924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B9D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6F85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0F74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7 (1; 5.9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BD7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7FEF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E74D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3 (2.9; 1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94839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8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8A0A6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4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BD1E1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 (-6.4; 3.1)</w:t>
            </w:r>
          </w:p>
        </w:tc>
      </w:tr>
      <w:tr w:rsidR="007E5201" w:rsidRPr="007E5201" w14:paraId="261AE45F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F414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7E1F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56C5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B3A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8 (1.4; 7.1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3E15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988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AD7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.3 (3; 1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FA104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4F50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DDABF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4 (-4.1; 1.4)</w:t>
            </w:r>
          </w:p>
        </w:tc>
      </w:tr>
      <w:tr w:rsidR="007E5201" w:rsidRPr="007E5201" w14:paraId="21095C71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7C87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930A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13091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51437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7 (-0.78; 6.6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692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0810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273F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.9 (3.1; 1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7761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6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DEDAB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985A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44 (-2.9; 0.96)</w:t>
            </w:r>
          </w:p>
        </w:tc>
      </w:tr>
      <w:tr w:rsidR="007E5201" w:rsidRPr="007E5201" w14:paraId="1C990FD7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C2F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2694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E47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8D6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 (0.034; 7.6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6D7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CF6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CEA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 (3.8; 1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1E178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7A8C9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7117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068 (-3; 1.7)</w:t>
            </w:r>
          </w:p>
        </w:tc>
      </w:tr>
      <w:tr w:rsidR="007E5201" w:rsidRPr="007E5201" w14:paraId="22491C7D" w14:textId="77777777" w:rsidTr="007E5201">
        <w:trPr>
          <w:trHeight w:val="324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17D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39766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7FA5B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04E04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9 (-0.13; 7.6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BECB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5E14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1549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 (5.9; 1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06E3E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60B2A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B1DBC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1 (-4.4; 1.3)</w:t>
            </w:r>
          </w:p>
        </w:tc>
      </w:tr>
      <w:tr w:rsidR="007E5201" w:rsidRPr="007E5201" w14:paraId="6678476C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6ADE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AE74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7D05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02D9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5 (0.8; 9.2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2A69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ED94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28FD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 (5.3; 1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0558D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2EF8B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095E6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7 (-4.4; 0.75)</w:t>
            </w:r>
          </w:p>
        </w:tc>
      </w:tr>
      <w:tr w:rsidR="007E5201" w:rsidRPr="007E5201" w14:paraId="720F2F84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8F3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F84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7D0D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4CD2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3 (2.4; 11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853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7B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A6B6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 (5.1; 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6751E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6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BE75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BABD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37 (-3.6; 0.59)</w:t>
            </w:r>
          </w:p>
        </w:tc>
      </w:tr>
      <w:tr w:rsidR="007E5201" w:rsidRPr="007E5201" w14:paraId="4CDA91FF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ECBF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8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2D97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D2F7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32A3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7 (3.1; 12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78A7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72B0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A8FC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 (5.6; 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2B604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3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1A1F9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7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3BF2B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29 (-2.5; 0.99)</w:t>
            </w:r>
          </w:p>
        </w:tc>
      </w:tr>
      <w:tr w:rsidR="007E5201" w:rsidRPr="007E5201" w14:paraId="3C0102BD" w14:textId="77777777" w:rsidTr="007E5201">
        <w:trPr>
          <w:trHeight w:val="351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FBCB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8044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940C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61D0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.0 (4.2; 12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8B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7C3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77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 (5.6; 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07748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0F271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5B0CA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5 (-2.8; 0.69)</w:t>
            </w:r>
          </w:p>
        </w:tc>
      </w:tr>
      <w:tr w:rsidR="007E5201" w:rsidRPr="007E5201" w14:paraId="7C2759B9" w14:textId="77777777" w:rsidTr="007E5201">
        <w:trPr>
          <w:trHeight w:val="324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2DC9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61F3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96DC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6616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.3 (4.4; 14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3D05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D5AB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F3ED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 (5.6; 1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5B3F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ADAEC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2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1678D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1.8 (-2.9; 2.1)</w:t>
            </w:r>
          </w:p>
        </w:tc>
      </w:tr>
      <w:tr w:rsidR="007E5201" w:rsidRPr="007E5201" w14:paraId="17E8457D" w14:textId="77777777" w:rsidTr="007E5201">
        <w:trPr>
          <w:trHeight w:val="297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A0B3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C096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0990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B131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.6 (3.2; 15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7E44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FF0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1A4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9.3 (5.3; 1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75661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3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D958F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7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36DDD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-0.32 (-3.7; 5.4)</w:t>
            </w:r>
          </w:p>
        </w:tc>
      </w:tr>
      <w:tr w:rsidR="007E5201" w:rsidRPr="007E5201" w14:paraId="0F98D07C" w14:textId="77777777" w:rsidTr="007E5201">
        <w:trPr>
          <w:trHeight w:val="315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E867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0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9EDC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2F37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3A4E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6 (3.6; 14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9147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40DE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7030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1 (3.2; 1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EB294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9AB86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3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A0D85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4 (-1.7; 6.6)</w:t>
            </w:r>
          </w:p>
        </w:tc>
      </w:tr>
      <w:tr w:rsidR="007E5201" w:rsidRPr="007E5201" w14:paraId="1C5F03D9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2EC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lastRenderedPageBreak/>
              <w:t>11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79C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F71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CB0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9 (4; 13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6FB4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6ED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0456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8 (1.5; 8.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52B6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31A23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29599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9 (-1.2; 6.7)</w:t>
            </w:r>
          </w:p>
        </w:tc>
      </w:tr>
      <w:tr w:rsidR="007E5201" w:rsidRPr="007E5201" w14:paraId="4FE0DD53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575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9ED8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A673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605D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7.3 (3.4; 13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DBC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D3C1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6915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8 (0.66; 8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F1F0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A8EAF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49D79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3 (-0.41; 8.4)</w:t>
            </w:r>
          </w:p>
        </w:tc>
      </w:tr>
      <w:tr w:rsidR="007E5201" w:rsidRPr="007E5201" w14:paraId="7D71E9A0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7A3C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2CEF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B23D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9C37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0 (2.2; 9.5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BC0F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5667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8D4A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9 (0.6; 7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3A478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995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BACD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5.4 (0.048; 10)</w:t>
            </w:r>
          </w:p>
        </w:tc>
      </w:tr>
      <w:tr w:rsidR="007E5201" w:rsidRPr="007E5201" w14:paraId="36F10834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C8A3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2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E8F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CE48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808F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9 (1.8; 7.6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6C406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F0498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416EC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9 (-0.16; 9.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6F2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8623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BB6D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0 (0.54; 12)</w:t>
            </w:r>
          </w:p>
        </w:tc>
      </w:tr>
      <w:tr w:rsidR="007E5201" w:rsidRPr="007E5201" w14:paraId="1067DCC1" w14:textId="77777777" w:rsidTr="007E5201">
        <w:trPr>
          <w:trHeight w:val="369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4928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679A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4992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48FE9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8 (0.43; 8.8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B1CB91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DB3F0F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8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0F03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3.0 (-0.96; 7.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6A75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F75D2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7EDB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4 (1.4; 12)</w:t>
            </w:r>
          </w:p>
        </w:tc>
      </w:tr>
      <w:tr w:rsidR="007E5201" w:rsidRPr="007E5201" w14:paraId="640F034F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C85F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3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C5B3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49BB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64E3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4.5 (0.63; 9.2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C3573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.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F4CA0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F6E5C7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3 (-0.68; 7.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9D38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54393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E5490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4 (0.57; 11)</w:t>
            </w:r>
          </w:p>
        </w:tc>
      </w:tr>
      <w:tr w:rsidR="007E5201" w:rsidRPr="007E5201" w14:paraId="2D321D46" w14:textId="77777777" w:rsidTr="007E5201">
        <w:trPr>
          <w:trHeight w:val="293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ED63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14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6D317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6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0F2CCB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5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36590A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5 (-5.6; 9.1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2AC26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30DA4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F0C45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9 (0.19; 6.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675AE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2.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D5A0C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43CED" w14:textId="77777777" w:rsidR="007E5201" w:rsidRPr="007E5201" w:rsidRDefault="007E5201" w:rsidP="00845D3B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7E5201">
              <w:rPr>
                <w:rFonts w:asciiTheme="majorBidi" w:eastAsia="Times New Roman" w:hAnsiTheme="majorBidi" w:cstheme="majorBidi"/>
              </w:rPr>
              <w:t>6.4 (1.2; 11)</w:t>
            </w:r>
          </w:p>
        </w:tc>
      </w:tr>
    </w:tbl>
    <w:p w14:paraId="7699E3B6" w14:textId="77777777" w:rsidR="007E5201" w:rsidRPr="007E5201" w:rsidRDefault="007E5201" w:rsidP="00845D3B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hAnsiTheme="majorBidi" w:cstheme="majorBidi"/>
          <w:lang w:bidi="fa-IR"/>
        </w:rPr>
      </w:pPr>
    </w:p>
    <w:p w14:paraId="08C1C2CB" w14:textId="5201FFA3" w:rsidR="007E5201" w:rsidRPr="007E5201" w:rsidRDefault="007E5201" w:rsidP="00845D3B">
      <w:pPr>
        <w:spacing w:line="480" w:lineRule="auto"/>
        <w:rPr>
          <w:rFonts w:asciiTheme="majorBidi" w:hAnsiTheme="majorBidi" w:cstheme="majorBidi"/>
          <w:lang w:bidi="fa-IR"/>
        </w:rPr>
      </w:pPr>
      <w:bookmarkStart w:id="0" w:name="_GoBack"/>
      <w:bookmarkEnd w:id="0"/>
    </w:p>
    <w:sectPr w:rsidR="007E5201" w:rsidRPr="007E52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D2C0C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4E8"/>
    <w:rsid w:val="00224CD9"/>
    <w:rsid w:val="00283BB5"/>
    <w:rsid w:val="005F34E8"/>
    <w:rsid w:val="006F1EC1"/>
    <w:rsid w:val="0072594B"/>
    <w:rsid w:val="007B76A4"/>
    <w:rsid w:val="007E5201"/>
    <w:rsid w:val="007F2EDA"/>
    <w:rsid w:val="00845D3B"/>
    <w:rsid w:val="009816B8"/>
    <w:rsid w:val="00D7124E"/>
    <w:rsid w:val="00E2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F33B"/>
  <w15:chartTrackingRefBased/>
  <w15:docId w15:val="{54CA65BC-CEA2-4C12-BCC3-7482DFD6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201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7E52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E520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7E5201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7E52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201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5201"/>
  </w:style>
  <w:style w:type="paragraph" w:styleId="Header">
    <w:name w:val="header"/>
    <w:basedOn w:val="Normal"/>
    <w:link w:val="HeaderChar"/>
    <w:uiPriority w:val="99"/>
    <w:semiHidden/>
    <w:unhideWhenUsed/>
    <w:rsid w:val="007E5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5201"/>
  </w:style>
  <w:style w:type="paragraph" w:styleId="Footer">
    <w:name w:val="footer"/>
    <w:basedOn w:val="Normal"/>
    <w:link w:val="FooterChar"/>
    <w:uiPriority w:val="99"/>
    <w:semiHidden/>
    <w:unhideWhenUsed/>
    <w:rsid w:val="007E5201"/>
    <w:pPr>
      <w:tabs>
        <w:tab w:val="center" w:pos="4680"/>
        <w:tab w:val="right" w:pos="9360"/>
      </w:tabs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7E5201"/>
    <w:pPr>
      <w:numPr>
        <w:numId w:val="1"/>
      </w:numPr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20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2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201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E5201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7E5201"/>
    <w:pPr>
      <w:spacing w:after="0" w:line="240" w:lineRule="auto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5201"/>
    <w:rPr>
      <w:sz w:val="16"/>
      <w:szCs w:val="16"/>
    </w:rPr>
  </w:style>
  <w:style w:type="character" w:customStyle="1" w:styleId="jlqj4b">
    <w:name w:val="jlqj4b"/>
    <w:basedOn w:val="DefaultParagraphFont"/>
    <w:rsid w:val="007E5201"/>
  </w:style>
  <w:style w:type="character" w:customStyle="1" w:styleId="a">
    <w:name w:val="_"/>
    <w:basedOn w:val="DefaultParagraphFont"/>
    <w:rsid w:val="007E5201"/>
  </w:style>
  <w:style w:type="character" w:customStyle="1" w:styleId="ff8">
    <w:name w:val="ff8"/>
    <w:basedOn w:val="DefaultParagraphFont"/>
    <w:rsid w:val="007E5201"/>
  </w:style>
  <w:style w:type="table" w:styleId="TableGrid">
    <w:name w:val="Table Grid"/>
    <w:basedOn w:val="TableNormal"/>
    <w:uiPriority w:val="39"/>
    <w:rsid w:val="007E52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01</Words>
  <Characters>10128</Characters>
  <Application>Microsoft Office Word</Application>
  <DocSecurity>0</DocSecurity>
  <Lines>1125</Lines>
  <Paragraphs>1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2</cp:revision>
  <dcterms:created xsi:type="dcterms:W3CDTF">2021-09-27T13:43:00Z</dcterms:created>
  <dcterms:modified xsi:type="dcterms:W3CDTF">2021-09-2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